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56D992" w14:textId="77777777" w:rsidR="0002252D" w:rsidRDefault="0002252D" w:rsidP="0002252D">
      <w:pPr>
        <w:tabs>
          <w:tab w:val="left" w:pos="6030"/>
        </w:tabs>
        <w:rPr>
          <w:rFonts w:cstheme="minorHAnsi"/>
        </w:rPr>
      </w:pPr>
      <w:bookmarkStart w:id="0" w:name="_Hlk140246874"/>
      <w:r w:rsidRPr="0002252D">
        <w:rPr>
          <w:rFonts w:cstheme="minorHAnsi"/>
          <w:b/>
        </w:rPr>
        <w:t>Supplementary Figure 1:</w:t>
      </w:r>
      <w:r>
        <w:t xml:space="preserve"> </w:t>
      </w:r>
      <w:r>
        <w:rPr>
          <w:rFonts w:cstheme="minorHAnsi"/>
        </w:rPr>
        <w:t xml:space="preserve">Resuscitation for out-of- hospital cardiac arrest in Ireland 2012 -2020: Summary of health system temporal developments </w:t>
      </w:r>
    </w:p>
    <w:bookmarkEnd w:id="0"/>
    <w:p w14:paraId="6DE5866F" w14:textId="77777777" w:rsidR="0002252D" w:rsidRDefault="0002252D" w:rsidP="0002252D">
      <w:pPr>
        <w:tabs>
          <w:tab w:val="left" w:pos="6030"/>
        </w:tabs>
        <w:rPr>
          <w:rFonts w:cstheme="minorHAnsi"/>
        </w:rPr>
      </w:pPr>
      <w:r>
        <w:rPr>
          <w:rFonts w:cstheme="minorHAnsi"/>
        </w:rPr>
        <w:t xml:space="preserve">(From Barry T, </w:t>
      </w:r>
      <w:proofErr w:type="spellStart"/>
      <w:r>
        <w:rPr>
          <w:rFonts w:cstheme="minorHAnsi"/>
        </w:rPr>
        <w:t>Kasemiire</w:t>
      </w:r>
      <w:proofErr w:type="spellEnd"/>
      <w:r>
        <w:rPr>
          <w:rFonts w:cstheme="minorHAnsi"/>
        </w:rPr>
        <w:t xml:space="preserve"> A, Quinn M et al. Outcomes of out-of-hospital cardiac arrest in Ireland 2012-2020: Protocol for an observational study [version 1; peer review: 1 approved]. HRB Open Res 2023, 6:17 (</w:t>
      </w:r>
      <w:hyperlink r:id="rId4" w:history="1">
        <w:r>
          <w:rPr>
            <w:rStyle w:val="Hyperlink"/>
            <w:rFonts w:cstheme="minorHAnsi"/>
          </w:rPr>
          <w:t>https://doi.org/10.12688/hrbopenres.13699.1)</w:t>
        </w:r>
      </w:hyperlink>
      <w:r>
        <w:rPr>
          <w:rFonts w:cstheme="minorHAnsi"/>
        </w:rPr>
        <w:t>)</w:t>
      </w:r>
    </w:p>
    <w:p w14:paraId="19634CB5" w14:textId="77777777" w:rsidR="0002252D" w:rsidRDefault="0002252D" w:rsidP="0002252D">
      <w:pPr>
        <w:tabs>
          <w:tab w:val="left" w:pos="6030"/>
        </w:tabs>
        <w:rPr>
          <w:rFonts w:cstheme="minorHAnsi"/>
        </w:rPr>
      </w:pPr>
      <w:r>
        <w:rPr>
          <w:rFonts w:cstheme="minorHAnsi"/>
        </w:rPr>
        <w:t xml:space="preserve">CFR: Community first responder, CPR: Cardio pulmonary resuscitation, GP: General Practitioner, NAS: National Ambulance Service, OHCA: Out-of-hospital cardiac arrest, PAD: Public access defibrillation, </w:t>
      </w:r>
    </w:p>
    <w:p w14:paraId="31F9B6BA" w14:textId="77777777" w:rsidR="002E10AA" w:rsidRDefault="002E10AA" w:rsidP="002E10AA">
      <w:pPr>
        <w:rPr>
          <w:rFonts w:cstheme="minorHAnsi"/>
        </w:rPr>
      </w:pPr>
    </w:p>
    <w:p w14:paraId="53E3CEA4" w14:textId="1B44F6F3" w:rsidR="002E10AA" w:rsidRDefault="002E10AA" w:rsidP="002E10AA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592BE7D6" wp14:editId="2BEC1742">
            <wp:extent cx="5731510" cy="4321175"/>
            <wp:effectExtent l="0" t="0" r="2540" b="3175"/>
            <wp:docPr id="1549746166" name="Picture 8" descr="A timeline of medical personn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timeline of medical personn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2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FFC40" w14:textId="77777777" w:rsidR="002E10AA" w:rsidRDefault="002E10AA" w:rsidP="002E10AA">
      <w:pPr>
        <w:tabs>
          <w:tab w:val="left" w:pos="6030"/>
        </w:tabs>
        <w:rPr>
          <w:rFonts w:cstheme="minorHAnsi"/>
        </w:rPr>
      </w:pPr>
    </w:p>
    <w:p w14:paraId="551CE94F" w14:textId="763FF559" w:rsidR="002E10AA" w:rsidRDefault="002E10AA" w:rsidP="002E10AA">
      <w:pPr>
        <w:tabs>
          <w:tab w:val="left" w:pos="6030"/>
        </w:tabs>
      </w:pPr>
    </w:p>
    <w:p w14:paraId="512F4F2B" w14:textId="77777777" w:rsidR="002E10AA" w:rsidRDefault="002E10AA" w:rsidP="002E10AA">
      <w:pPr>
        <w:tabs>
          <w:tab w:val="left" w:pos="6030"/>
        </w:tabs>
      </w:pPr>
    </w:p>
    <w:p w14:paraId="1EFD0BCD" w14:textId="6FACFE63" w:rsidR="002E10AA" w:rsidRPr="0002252D" w:rsidRDefault="002E10AA" w:rsidP="002E10AA">
      <w:pPr>
        <w:tabs>
          <w:tab w:val="left" w:pos="6030"/>
        </w:tabs>
        <w:rPr>
          <w:rFonts w:cstheme="minorHAnsi"/>
          <w:iCs/>
        </w:rPr>
      </w:pPr>
      <w:bookmarkStart w:id="1" w:name="_Hlk142555811"/>
      <w:r w:rsidRPr="0002252D">
        <w:rPr>
          <w:rFonts w:cstheme="minorHAnsi"/>
          <w:b/>
          <w:iCs/>
        </w:rPr>
        <w:t>Supplementary Table 1:</w:t>
      </w:r>
      <w:r w:rsidRPr="0002252D">
        <w:rPr>
          <w:rFonts w:cstheme="minorHAnsi"/>
          <w:iCs/>
        </w:rPr>
        <w:t xml:space="preserve"> </w:t>
      </w:r>
      <w:r w:rsidRPr="0002252D">
        <w:rPr>
          <w:rFonts w:cstheme="minorHAnsi"/>
          <w:i/>
          <w:iCs/>
        </w:rPr>
        <w:t>Bystander CPR in Ireland</w:t>
      </w:r>
      <w:r w:rsidRPr="0002252D">
        <w:rPr>
          <w:rFonts w:cstheme="minorHAnsi"/>
          <w:iCs/>
        </w:rPr>
        <w:t xml:space="preserve"> 2012</w:t>
      </w:r>
      <w:r w:rsidR="0002252D">
        <w:rPr>
          <w:rFonts w:cstheme="minorHAnsi"/>
          <w:iCs/>
        </w:rPr>
        <w:t>–</w:t>
      </w:r>
      <w:r w:rsidRPr="0002252D">
        <w:rPr>
          <w:rFonts w:cstheme="minorHAnsi"/>
          <w:iCs/>
        </w:rPr>
        <w:t xml:space="preserve">2020: Summary of variables for analysis </w:t>
      </w:r>
    </w:p>
    <w:tbl>
      <w:tblPr>
        <w:tblW w:w="15460" w:type="dxa"/>
        <w:tblLook w:val="04A0" w:firstRow="1" w:lastRow="0" w:firstColumn="1" w:lastColumn="0" w:noHBand="0" w:noVBand="1"/>
      </w:tblPr>
      <w:tblGrid>
        <w:gridCol w:w="1180"/>
        <w:gridCol w:w="2560"/>
        <w:gridCol w:w="4000"/>
        <w:gridCol w:w="7720"/>
      </w:tblGrid>
      <w:tr w:rsidR="0002252D" w:rsidRPr="0002252D" w14:paraId="7B7260AC" w14:textId="77777777" w:rsidTr="0002252D">
        <w:trPr>
          <w:trHeight w:val="315"/>
        </w:trPr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bookmarkEnd w:id="1"/>
          <w:p w14:paraId="6F863A5B" w14:textId="5AD57208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Number</w:t>
            </w:r>
          </w:p>
        </w:tc>
        <w:tc>
          <w:tcPr>
            <w:tcW w:w="2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79B4E4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Variable</w:t>
            </w:r>
          </w:p>
        </w:tc>
        <w:tc>
          <w:tcPr>
            <w:tcW w:w="4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1D3DCF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Categories</w:t>
            </w:r>
          </w:p>
        </w:tc>
        <w:tc>
          <w:tcPr>
            <w:tcW w:w="7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D903C5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Collapsed Categories</w:t>
            </w:r>
          </w:p>
        </w:tc>
      </w:tr>
      <w:tr w:rsidR="0002252D" w:rsidRPr="0002252D" w14:paraId="02669250" w14:textId="77777777" w:rsidTr="0002252D">
        <w:trPr>
          <w:trHeight w:val="269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3AAF5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2583D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4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FF0E7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7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9B878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3E11EDF0" w14:textId="77777777" w:rsidTr="0002252D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B9E6C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1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1968C8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Aetiology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58870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Presumed Othe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E00AFA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Trauma, Respiratory, Submersion, Non-cardiac, Other</w:t>
            </w:r>
          </w:p>
        </w:tc>
      </w:tr>
      <w:tr w:rsidR="0002252D" w:rsidRPr="0002252D" w14:paraId="08E1405C" w14:textId="77777777" w:rsidTr="0002252D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1F737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5C975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9E4421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Presumed Cardiac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A8696C" w14:textId="3A49C02C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555A5209" w14:textId="77777777" w:rsidTr="0002252D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8FDA8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580D18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Ag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B1D40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Age (years)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9DD753" w14:textId="3A5E3DAA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6A8720BE" w14:textId="77777777" w:rsidTr="0002252D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2974FA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3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796AFE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Sex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0A79BF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Female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ED8EAC" w14:textId="4C7068E4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54CCEECA" w14:textId="77777777" w:rsidTr="0002252D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00512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F5A87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D0E8D4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Male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80C330" w14:textId="0F74CD45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4DB2C4EF" w14:textId="77777777" w:rsidTr="0002252D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BD6741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2EE3CF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Call Response Interval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642B5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Call Response Interval (minutes)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99F0AC" w14:textId="0EF38CC3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3684ACF2" w14:textId="77777777" w:rsidTr="0002252D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9B8DF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5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1634E7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Incident location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85F5B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Other Location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6EECF1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Industrial, Public building, GP Surgery, Farm, Sport place, Residential institution, Street,  Ambulance, Other</w:t>
            </w:r>
          </w:p>
        </w:tc>
      </w:tr>
      <w:tr w:rsidR="0002252D" w:rsidRPr="0002252D" w14:paraId="4990FEA2" w14:textId="77777777" w:rsidTr="0002252D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BA020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AA7CA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B3EB1F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Home Location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4FA59B" w14:textId="306BCD43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1B00C00B" w14:textId="77777777" w:rsidTr="0002252D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7E57CC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6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FAFEB4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Season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0A382D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 xml:space="preserve">Winter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19E8B2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October-March</w:t>
            </w:r>
          </w:p>
        </w:tc>
      </w:tr>
      <w:tr w:rsidR="0002252D" w:rsidRPr="0002252D" w14:paraId="7C576D7C" w14:textId="77777777" w:rsidTr="0002252D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43580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51844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5094FC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 xml:space="preserve">Summer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706ECD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April -September</w:t>
            </w:r>
          </w:p>
        </w:tc>
      </w:tr>
      <w:tr w:rsidR="0002252D" w:rsidRPr="0002252D" w14:paraId="43EBFBBA" w14:textId="77777777" w:rsidTr="0002252D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ABA0C3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433993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Year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0482FB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Year (continuous variable 2012-2020)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21DB6F" w14:textId="5810BFA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62AB1DCC" w14:textId="77777777" w:rsidTr="0002252D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119F87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8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21E7B2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Time of Day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C24F7D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Night (23:00–6:59 h)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702E3F" w14:textId="159543BC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3D9DA0E6" w14:textId="77777777" w:rsidTr="0002252D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2FF10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FEE7D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0D1DE8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Evening (15:00–22:59 h)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4127B8" w14:textId="1A544383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01FBBA40" w14:textId="77777777" w:rsidTr="0002252D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2767D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87892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646BD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Morning (7:00–14:59 h)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44A85C" w14:textId="2DAEC59E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4433CB18" w14:textId="77777777" w:rsidTr="0002252D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CE8D2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9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5C9602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Who Witnessed Collaps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F39CC7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Not Witnessed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D22DCC" w14:textId="24E00DC0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46D72C4C" w14:textId="77777777" w:rsidTr="0002252D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32559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C81B4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C89CF9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Bystander Witnessed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3ADA58" w14:textId="427C3FF0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6543E27D" w14:textId="77777777" w:rsidTr="0002252D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3AF8F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10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E3032C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Urban or Rural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FDA380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Rural Location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762A5D" w14:textId="33ADB514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5956BCA4" w14:textId="77777777" w:rsidTr="0002252D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4B1CB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5B786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CE7667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Urban Location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A14EBF" w14:textId="2A088068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34C88B2E" w14:textId="77777777" w:rsidTr="0002252D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46F8B4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11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BFB5CF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Weekday or Weekend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AE8451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Weekend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16E128" w14:textId="71289A93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37FE76AE" w14:textId="77777777" w:rsidTr="0002252D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040C6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1B656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8CC2E1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Weekday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1D1013" w14:textId="3DBEE094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35A64AC7" w14:textId="77777777" w:rsidTr="0002252D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9153EE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12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4DC860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 xml:space="preserve">Transition Period  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CC878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Transition Period (2015 &amp; 2016)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7362E9" w14:textId="5EBA6C40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08FDC169" w14:textId="77777777" w:rsidTr="0002252D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F8EBB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37EFD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0B8EB2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 xml:space="preserve">Not Transition Period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6E13E3" w14:textId="30D7AEF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60E42D82" w14:textId="77777777" w:rsidTr="0002252D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39A4D4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13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54ECD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 xml:space="preserve">Post Transition Period 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5CFCFE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Post Transition Period ( 2017-2020)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62730A" w14:textId="5D5FF9CB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19265ABF" w14:textId="77777777" w:rsidTr="0002252D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2BD21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E59DA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99E93F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 xml:space="preserve">Not Post Transition Period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95E2B1" w14:textId="45FEC633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5DB87B19" w14:textId="77777777" w:rsidTr="0002252D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285574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14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6301DB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proofErr w:type="spellStart"/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Covid</w:t>
            </w:r>
            <w:proofErr w:type="spellEnd"/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 xml:space="preserve"> Period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4B09AC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proofErr w:type="spellStart"/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Covid</w:t>
            </w:r>
            <w:proofErr w:type="spellEnd"/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 xml:space="preserve"> Period (2020)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BEE087" w14:textId="4321E7B3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  <w:tr w:rsidR="0002252D" w:rsidRPr="0002252D" w14:paraId="63BCB356" w14:textId="77777777" w:rsidTr="0002252D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7690B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5813E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C14D8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 xml:space="preserve">Not </w:t>
            </w:r>
            <w:proofErr w:type="spellStart"/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>Covid</w:t>
            </w:r>
            <w:proofErr w:type="spellEnd"/>
            <w:r w:rsidRPr="0002252D"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  <w:t xml:space="preserve"> Period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587CE8" w14:textId="06C29FF6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</w:tr>
    </w:tbl>
    <w:p w14:paraId="0EB44CAC" w14:textId="77777777" w:rsidR="0002252D" w:rsidRDefault="0002252D" w:rsidP="002E10AA">
      <w:pPr>
        <w:tabs>
          <w:tab w:val="left" w:pos="6030"/>
        </w:tabs>
        <w:rPr>
          <w:rFonts w:cstheme="minorHAnsi"/>
        </w:rPr>
      </w:pPr>
    </w:p>
    <w:p w14:paraId="4D15DB1E" w14:textId="77777777" w:rsidR="002E10AA" w:rsidRDefault="002E10AA" w:rsidP="002E10AA">
      <w:pPr>
        <w:tabs>
          <w:tab w:val="left" w:pos="6030"/>
        </w:tabs>
        <w:rPr>
          <w:rFonts w:cstheme="minorHAnsi"/>
        </w:rPr>
      </w:pPr>
      <w:bookmarkStart w:id="2" w:name="_Hlk142555983"/>
    </w:p>
    <w:p w14:paraId="41D93113" w14:textId="77777777" w:rsidR="0002252D" w:rsidRDefault="0002252D" w:rsidP="0002252D">
      <w:pPr>
        <w:tabs>
          <w:tab w:val="left" w:pos="6030"/>
        </w:tabs>
        <w:rPr>
          <w:rFonts w:cstheme="minorHAnsi"/>
        </w:rPr>
      </w:pPr>
      <w:r w:rsidRPr="0002252D">
        <w:rPr>
          <w:rFonts w:cstheme="minorHAnsi"/>
          <w:b/>
        </w:rPr>
        <w:t>Supplementary T</w:t>
      </w:r>
      <w:bookmarkStart w:id="3" w:name="_Hlk142560331"/>
      <w:r w:rsidRPr="0002252D">
        <w:rPr>
          <w:rFonts w:cstheme="minorHAnsi"/>
          <w:b/>
        </w:rPr>
        <w:t>able 2:</w:t>
      </w:r>
      <w:r>
        <w:rPr>
          <w:rFonts w:cstheme="minorHAnsi"/>
        </w:rPr>
        <w:t xml:space="preserve"> </w:t>
      </w:r>
      <w:r>
        <w:rPr>
          <w:rFonts w:cstheme="minorHAnsi"/>
          <w:i/>
          <w:iCs/>
        </w:rPr>
        <w:t>Bystander CPR in Ireland</w:t>
      </w:r>
      <w:r>
        <w:rPr>
          <w:rFonts w:cstheme="minorHAnsi"/>
        </w:rPr>
        <w:t xml:space="preserve"> in Ireland 2012 -2020: </w:t>
      </w:r>
      <w:proofErr w:type="spellStart"/>
      <w:r>
        <w:rPr>
          <w:rFonts w:cstheme="minorHAnsi"/>
        </w:rPr>
        <w:t>Univariate</w:t>
      </w:r>
      <w:proofErr w:type="spellEnd"/>
      <w:r>
        <w:rPr>
          <w:rFonts w:cstheme="minorHAnsi"/>
        </w:rPr>
        <w:t xml:space="preserve"> analysis</w:t>
      </w:r>
      <w:bookmarkEnd w:id="3"/>
    </w:p>
    <w:tbl>
      <w:tblPr>
        <w:tblW w:w="73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3462"/>
        <w:gridCol w:w="1034"/>
      </w:tblGrid>
      <w:tr w:rsidR="002E10AA" w14:paraId="344E67AD" w14:textId="77777777" w:rsidTr="0002252D">
        <w:trPr>
          <w:trHeight w:val="270"/>
        </w:trPr>
        <w:tc>
          <w:tcPr>
            <w:tcW w:w="2835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2"/>
          <w:p w14:paraId="7E1FAB53" w14:textId="77777777" w:rsidR="002E10AA" w:rsidRPr="0002252D" w:rsidRDefault="002E10AA">
            <w:pPr>
              <w:rPr>
                <w:rFonts w:ascii="Calibri" w:hAnsi="Calibri" w:cs="Calibri"/>
                <w:bCs/>
                <w:color w:val="000000"/>
              </w:rPr>
            </w:pPr>
            <w:r w:rsidRPr="0002252D">
              <w:rPr>
                <w:rFonts w:ascii="Calibri" w:hAnsi="Calibri" w:cs="Calibri"/>
                <w:bCs/>
                <w:color w:val="000000"/>
              </w:rPr>
              <w:t>Predictor</w:t>
            </w:r>
          </w:p>
        </w:tc>
        <w:tc>
          <w:tcPr>
            <w:tcW w:w="44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C7CDA" w14:textId="77777777" w:rsidR="002E10AA" w:rsidRPr="0002252D" w:rsidRDefault="002E10AA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02252D">
              <w:rPr>
                <w:rFonts w:ascii="Calibri" w:hAnsi="Calibri" w:cs="Calibri"/>
                <w:bCs/>
                <w:color w:val="000000"/>
              </w:rPr>
              <w:t>Univariate Model</w:t>
            </w:r>
          </w:p>
        </w:tc>
      </w:tr>
      <w:tr w:rsidR="002E10AA" w14:paraId="18A512B0" w14:textId="77777777" w:rsidTr="0002252D">
        <w:trPr>
          <w:trHeight w:val="645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891FB" w14:textId="5D54FDF4" w:rsidR="002E10AA" w:rsidRPr="0002252D" w:rsidRDefault="002E10AA" w:rsidP="0002252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6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52CDD" w14:textId="77777777" w:rsidR="002E10AA" w:rsidRPr="0002252D" w:rsidRDefault="002E10AA">
            <w:pPr>
              <w:rPr>
                <w:rFonts w:ascii="Calibri" w:hAnsi="Calibri" w:cs="Calibri"/>
                <w:color w:val="000000"/>
              </w:rPr>
            </w:pPr>
            <w:r w:rsidRPr="0002252D">
              <w:rPr>
                <w:rFonts w:ascii="Calibri" w:hAnsi="Calibri" w:cs="Calibri"/>
                <w:color w:val="000000"/>
              </w:rPr>
              <w:t>Odds Ratio (95% Confidence Interval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6FC96" w14:textId="77777777" w:rsidR="002E10AA" w:rsidRPr="0002252D" w:rsidRDefault="002E10AA">
            <w:pPr>
              <w:rPr>
                <w:rFonts w:ascii="Calibri" w:hAnsi="Calibri" w:cs="Calibri"/>
                <w:color w:val="000000"/>
              </w:rPr>
            </w:pPr>
            <w:r w:rsidRPr="0002252D">
              <w:rPr>
                <w:rFonts w:ascii="Calibri" w:hAnsi="Calibri" w:cs="Calibri"/>
                <w:i/>
                <w:color w:val="000000"/>
              </w:rPr>
              <w:t>p</w:t>
            </w:r>
            <w:r w:rsidRPr="0002252D">
              <w:rPr>
                <w:rFonts w:ascii="Calibri" w:hAnsi="Calibri" w:cs="Calibri"/>
                <w:color w:val="000000"/>
              </w:rPr>
              <w:t>-value</w:t>
            </w:r>
          </w:p>
        </w:tc>
      </w:tr>
      <w:tr w:rsidR="002E10AA" w14:paraId="127B76F3" w14:textId="77777777" w:rsidTr="0002252D">
        <w:trPr>
          <w:trHeight w:val="27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48831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sumed Cardiac Aetiology</w:t>
            </w:r>
          </w:p>
        </w:tc>
        <w:tc>
          <w:tcPr>
            <w:tcW w:w="3462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9AB40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 (1.17, 1.42)</w:t>
            </w:r>
            <w: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B7BDD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E10AA" w14:paraId="4588ADA2" w14:textId="77777777" w:rsidTr="002E10AA">
        <w:trPr>
          <w:trHeight w:val="270"/>
        </w:trPr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EFB75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(years)</w:t>
            </w:r>
          </w:p>
        </w:tc>
        <w:tc>
          <w:tcPr>
            <w:tcW w:w="34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16D4D" w14:textId="77777777" w:rsidR="002E10AA" w:rsidRDefault="002E10AA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Lucida Console" w:hAnsi="Lucida Console"/>
                <w:color w:val="40404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0.999 (0.997, 1.001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B0CD9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</w:tr>
      <w:tr w:rsidR="002E10AA" w14:paraId="323D86EA" w14:textId="77777777" w:rsidTr="002E10AA">
        <w:trPr>
          <w:trHeight w:val="270"/>
        </w:trPr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A00A9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34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820F3" w14:textId="77777777" w:rsidR="002E10AA" w:rsidRDefault="002E10AA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Lucida Console" w:hAnsi="Lucida Console"/>
                <w:color w:val="40404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1.15 (1.07, 1.24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4BDAE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E10AA" w14:paraId="3133F9B9" w14:textId="77777777" w:rsidTr="002E10AA">
        <w:trPr>
          <w:trHeight w:val="270"/>
        </w:trPr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D9C84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l Response Interval (minutes)</w:t>
            </w:r>
          </w:p>
        </w:tc>
        <w:tc>
          <w:tcPr>
            <w:tcW w:w="34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A682A" w14:textId="77777777" w:rsidR="002E10AA" w:rsidRDefault="002E10AA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Lucida Console" w:hAnsi="Lucida Console"/>
                <w:color w:val="40404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1.029 (1.0</w:t>
            </w:r>
            <w:r>
              <w:rPr>
                <w:rFonts w:ascii="Calibri" w:hAnsi="Calibri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25</w:t>
            </w:r>
            <w:r>
              <w:rPr>
                <w:rFonts w:ascii="Calibri" w:hAnsi="Calibri" w:cs="Calibri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, 1.034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B08F9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E10AA" w14:paraId="509FE1B7" w14:textId="77777777" w:rsidTr="002E10AA">
        <w:trPr>
          <w:trHeight w:val="270"/>
        </w:trPr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FE9B4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e Location</w:t>
            </w:r>
          </w:p>
        </w:tc>
        <w:tc>
          <w:tcPr>
            <w:tcW w:w="34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55A69" w14:textId="77777777" w:rsidR="002E10AA" w:rsidRDefault="002E10AA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Lucida Console" w:hAnsi="Lucida Console"/>
                <w:color w:val="40404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0.54 (0.50, 0.59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A3493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E10AA" w14:paraId="289FF889" w14:textId="77777777" w:rsidTr="002E10AA">
        <w:trPr>
          <w:trHeight w:val="270"/>
        </w:trPr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2FC0E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mmer (April-September)</w:t>
            </w:r>
          </w:p>
        </w:tc>
        <w:tc>
          <w:tcPr>
            <w:tcW w:w="34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C5F02" w14:textId="77777777" w:rsidR="002E10AA" w:rsidRDefault="002E10AA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Lucida Console" w:hAnsi="Lucida Console"/>
                <w:color w:val="40404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1.02 (0.95, 1.09) 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592DD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6</w:t>
            </w:r>
          </w:p>
        </w:tc>
      </w:tr>
      <w:tr w:rsidR="002E10AA" w14:paraId="2F653B98" w14:textId="77777777" w:rsidTr="002E10AA">
        <w:trPr>
          <w:trHeight w:val="270"/>
        </w:trPr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E67DA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ear </w:t>
            </w:r>
          </w:p>
        </w:tc>
        <w:tc>
          <w:tcPr>
            <w:tcW w:w="34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2E5FE" w14:textId="77777777" w:rsidR="002E10AA" w:rsidRDefault="002E10AA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Lucida Console" w:hAnsi="Lucida Console"/>
                <w:color w:val="40404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1.17 (1.15, 1.19) 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E2C46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E10AA" w14:paraId="6B24346D" w14:textId="77777777" w:rsidTr="002E10AA">
        <w:trPr>
          <w:trHeight w:val="270"/>
        </w:trPr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BF89B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ning</w:t>
            </w:r>
          </w:p>
        </w:tc>
        <w:tc>
          <w:tcPr>
            <w:tcW w:w="34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D299A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 (1.15, 1.39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1C3E0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E10AA" w14:paraId="52E486A3" w14:textId="77777777" w:rsidTr="002E10AA">
        <w:trPr>
          <w:trHeight w:val="270"/>
        </w:trPr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C2172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ning</w:t>
            </w:r>
          </w:p>
        </w:tc>
        <w:tc>
          <w:tcPr>
            <w:tcW w:w="34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C0953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 (1.12, 1.34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E991C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E10AA" w14:paraId="167BD543" w14:textId="77777777" w:rsidTr="002E10AA">
        <w:trPr>
          <w:trHeight w:val="270"/>
        </w:trPr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DEF49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ystander Witnessed</w:t>
            </w:r>
          </w:p>
        </w:tc>
        <w:tc>
          <w:tcPr>
            <w:tcW w:w="34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195B7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 (1.45, 1.67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97148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E10AA" w14:paraId="4EFD967A" w14:textId="77777777" w:rsidTr="002E10AA">
        <w:trPr>
          <w:trHeight w:val="270"/>
        </w:trPr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139B7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ban Location</w:t>
            </w:r>
          </w:p>
        </w:tc>
        <w:tc>
          <w:tcPr>
            <w:tcW w:w="34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FFB2B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 (0.46, 0.55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38AB7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E10AA" w14:paraId="6BC7C2E3" w14:textId="77777777" w:rsidTr="002E10AA">
        <w:trPr>
          <w:trHeight w:val="270"/>
        </w:trPr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293DE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ekday</w:t>
            </w:r>
          </w:p>
        </w:tc>
        <w:tc>
          <w:tcPr>
            <w:tcW w:w="34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FABC7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94, 1.09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DBC26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9</w:t>
            </w:r>
          </w:p>
        </w:tc>
      </w:tr>
      <w:tr w:rsidR="002E10AA" w14:paraId="079C2016" w14:textId="77777777" w:rsidTr="002E10AA">
        <w:trPr>
          <w:trHeight w:val="270"/>
        </w:trPr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C6A6F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ition Period* (2015 &amp; 2016)</w:t>
            </w:r>
          </w:p>
        </w:tc>
        <w:tc>
          <w:tcPr>
            <w:tcW w:w="34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C1AC9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 (1.67, 2.02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C7186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E10AA" w14:paraId="69E605A0" w14:textId="77777777" w:rsidTr="002E10AA">
        <w:trPr>
          <w:trHeight w:val="270"/>
        </w:trPr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7AFF5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 Transition Period* (2017-2020)</w:t>
            </w:r>
          </w:p>
        </w:tc>
        <w:tc>
          <w:tcPr>
            <w:tcW w:w="34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5F3D0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 (2.19, 2.57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75A0B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E10AA" w14:paraId="225FBCB4" w14:textId="77777777" w:rsidTr="002E10AA">
        <w:trPr>
          <w:trHeight w:val="270"/>
        </w:trPr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2BCB8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VID Period (2020)</w:t>
            </w:r>
          </w:p>
        </w:tc>
        <w:tc>
          <w:tcPr>
            <w:tcW w:w="34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EA068" w14:textId="77777777" w:rsidR="002E10AA" w:rsidRDefault="002E10AA">
            <w:pPr>
              <w:pStyle w:val="HTMLPreformatted"/>
              <w:shd w:val="clear" w:color="auto" w:fill="FFFFFF"/>
              <w:wordWrap w:val="0"/>
              <w:spacing w:line="276" w:lineRule="auto"/>
              <w:rPr>
                <w:rFonts w:ascii="Lucida Console" w:hAnsi="Lucida Console"/>
                <w:color w:val="40404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  <w:t>1.73 (1.53, 1.95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C8D26" w14:textId="77777777" w:rsidR="002E10AA" w:rsidRDefault="002E1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647CA017" w14:textId="49CD8F09" w:rsidR="002E10AA" w:rsidRDefault="0002252D" w:rsidP="002E10AA">
      <w:pPr>
        <w:tabs>
          <w:tab w:val="left" w:pos="6030"/>
        </w:tabs>
        <w:rPr>
          <w:rFonts w:cstheme="minorHAnsi"/>
        </w:rPr>
      </w:pPr>
      <w:r>
        <w:rPr>
          <w:rFonts w:cstheme="minorHAnsi"/>
        </w:rPr>
        <w:t>*Dummy variables adjusted for each other</w:t>
      </w:r>
      <w:r>
        <w:rPr>
          <w:rFonts w:cstheme="minorHAnsi"/>
        </w:rPr>
        <w:t>.</w:t>
      </w:r>
    </w:p>
    <w:p w14:paraId="209F708E" w14:textId="77777777" w:rsidR="0002252D" w:rsidRDefault="0002252D" w:rsidP="002E10AA">
      <w:pPr>
        <w:tabs>
          <w:tab w:val="left" w:pos="6030"/>
        </w:tabs>
        <w:rPr>
          <w:rFonts w:cstheme="minorHAnsi"/>
        </w:rPr>
      </w:pPr>
    </w:p>
    <w:p w14:paraId="1FADB52E" w14:textId="77777777" w:rsidR="0002252D" w:rsidRDefault="0002252D" w:rsidP="002E10AA">
      <w:pPr>
        <w:tabs>
          <w:tab w:val="left" w:pos="6030"/>
        </w:tabs>
        <w:rPr>
          <w:rFonts w:cstheme="minorHAnsi"/>
        </w:rPr>
      </w:pPr>
    </w:p>
    <w:p w14:paraId="660C6506" w14:textId="77777777" w:rsidR="0002252D" w:rsidRDefault="0002252D" w:rsidP="002E10AA">
      <w:pPr>
        <w:tabs>
          <w:tab w:val="left" w:pos="6030"/>
        </w:tabs>
        <w:rPr>
          <w:rFonts w:cstheme="minorHAnsi"/>
        </w:rPr>
      </w:pPr>
    </w:p>
    <w:p w14:paraId="5748B6DC" w14:textId="660711A8" w:rsidR="002E10AA" w:rsidRDefault="002E10AA" w:rsidP="0002252D">
      <w:pPr>
        <w:tabs>
          <w:tab w:val="left" w:pos="6030"/>
        </w:tabs>
        <w:rPr>
          <w:rFonts w:cstheme="minorHAnsi"/>
        </w:rPr>
      </w:pPr>
      <w:bookmarkStart w:id="4" w:name="_GoBack"/>
      <w:r w:rsidRPr="0002252D">
        <w:rPr>
          <w:rFonts w:cstheme="minorHAnsi"/>
          <w:b/>
        </w:rPr>
        <w:t>Supplementary Table 3:</w:t>
      </w:r>
      <w:bookmarkEnd w:id="4"/>
      <w:r>
        <w:rPr>
          <w:rFonts w:cstheme="minorHAnsi"/>
        </w:rPr>
        <w:t xml:space="preserve"> </w:t>
      </w:r>
      <w:r>
        <w:rPr>
          <w:rFonts w:cstheme="minorHAnsi"/>
          <w:i/>
          <w:iCs/>
        </w:rPr>
        <w:t>Bystander CPR in Ireland</w:t>
      </w:r>
      <w:r>
        <w:rPr>
          <w:rFonts w:cstheme="minorHAnsi"/>
        </w:rPr>
        <w:t xml:space="preserve"> in Ireland 2012 -2020: Multivariable analysis, Full and Stepwise Models</w:t>
      </w:r>
    </w:p>
    <w:tbl>
      <w:tblPr>
        <w:tblW w:w="10360" w:type="dxa"/>
        <w:tblLook w:val="04A0" w:firstRow="1" w:lastRow="0" w:firstColumn="1" w:lastColumn="0" w:noHBand="0" w:noVBand="1"/>
      </w:tblPr>
      <w:tblGrid>
        <w:gridCol w:w="3920"/>
        <w:gridCol w:w="2280"/>
        <w:gridCol w:w="880"/>
        <w:gridCol w:w="2320"/>
        <w:gridCol w:w="960"/>
      </w:tblGrid>
      <w:tr w:rsidR="0002252D" w:rsidRPr="0002252D" w14:paraId="4D61FAEA" w14:textId="77777777" w:rsidTr="0002252D">
        <w:trPr>
          <w:trHeight w:val="570"/>
        </w:trPr>
        <w:tc>
          <w:tcPr>
            <w:tcW w:w="392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A1D0A" w14:textId="7C67DE2A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Predictor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8FCC5" w14:textId="77777777" w:rsidR="0002252D" w:rsidRPr="0002252D" w:rsidRDefault="0002252D" w:rsidP="00022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Full Model</w:t>
            </w:r>
          </w:p>
        </w:tc>
        <w:tc>
          <w:tcPr>
            <w:tcW w:w="32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9A23E" w14:textId="77777777" w:rsidR="0002252D" w:rsidRPr="0002252D" w:rsidRDefault="0002252D" w:rsidP="00022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Stepwise Model</w:t>
            </w:r>
          </w:p>
        </w:tc>
      </w:tr>
      <w:tr w:rsidR="0002252D" w:rsidRPr="0002252D" w14:paraId="56C92DF7" w14:textId="77777777" w:rsidTr="0002252D">
        <w:trPr>
          <w:trHeight w:val="690"/>
        </w:trPr>
        <w:tc>
          <w:tcPr>
            <w:tcW w:w="39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F0CA29" w14:textId="37C2DE0E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884BFB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Odds Ratio (95% Confidence Interval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6D7A1CC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p-valu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CB371C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Odds Ratio (95% Confidence Interval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0DE2F8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p-value</w:t>
            </w:r>
          </w:p>
        </w:tc>
      </w:tr>
      <w:tr w:rsidR="0002252D" w:rsidRPr="0002252D" w14:paraId="0CE7C7EE" w14:textId="77777777" w:rsidTr="0002252D">
        <w:trPr>
          <w:trHeight w:val="270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54FD1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Presumed Cardiac Aetiology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0521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57 (1.39, 1.77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94BC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0.00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8722" w14:textId="77777777" w:rsidR="0002252D" w:rsidRPr="0002252D" w:rsidRDefault="0002252D" w:rsidP="0002252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56 (1.38, 1.7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15D7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0.001</w:t>
            </w:r>
          </w:p>
        </w:tc>
      </w:tr>
      <w:tr w:rsidR="0002252D" w:rsidRPr="0002252D" w14:paraId="38646BE2" w14:textId="77777777" w:rsidTr="0002252D">
        <w:trPr>
          <w:trHeight w:val="27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D9B73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Age (year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6823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991 (0.989, 0.99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ECFD" w14:textId="4DAEAE0C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</w:t>
            </w: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5C37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991 (0.990, 0.9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9008" w14:textId="64AFAACA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</w:t>
            </w: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001</w:t>
            </w:r>
          </w:p>
        </w:tc>
      </w:tr>
      <w:tr w:rsidR="0002252D" w:rsidRPr="0002252D" w14:paraId="2A4A03E9" w14:textId="77777777" w:rsidTr="0002252D">
        <w:trPr>
          <w:trHeight w:val="27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B82EE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EFC1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03 (0.95, 1.1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8C5D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51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4AD2" w14:textId="77777777" w:rsidR="0002252D" w:rsidRPr="0002252D" w:rsidRDefault="0002252D" w:rsidP="000225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364D" w14:textId="77777777" w:rsidR="0002252D" w:rsidRPr="0002252D" w:rsidRDefault="0002252D" w:rsidP="000225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02252D" w:rsidRPr="0002252D" w14:paraId="1CE944B0" w14:textId="77777777" w:rsidTr="0002252D">
        <w:trPr>
          <w:trHeight w:val="27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4D69C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Call Response Interval (minute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1E20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017 (1.012, 1.02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8A6B" w14:textId="77EA154B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</w:t>
            </w: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1DD7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017 (1.012, 1.0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8A17" w14:textId="2F5F9249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</w:t>
            </w: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001</w:t>
            </w:r>
          </w:p>
        </w:tc>
      </w:tr>
      <w:tr w:rsidR="0002252D" w:rsidRPr="0002252D" w14:paraId="73C40E96" w14:textId="77777777" w:rsidTr="0002252D">
        <w:trPr>
          <w:trHeight w:val="27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CCD7C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Home Loca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D4B4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49 (0.45, 0.5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E23E" w14:textId="29AE3DAC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</w:t>
            </w: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A6DD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49 (0.44, 0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6957" w14:textId="129BBF22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</w:t>
            </w: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001</w:t>
            </w:r>
          </w:p>
        </w:tc>
      </w:tr>
      <w:tr w:rsidR="0002252D" w:rsidRPr="0002252D" w14:paraId="5DA57073" w14:textId="77777777" w:rsidTr="0002252D">
        <w:trPr>
          <w:trHeight w:val="27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0847B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Summer (April -September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436A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04 (0.97, 1.1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2675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26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ECDF" w14:textId="77777777" w:rsidR="0002252D" w:rsidRPr="0002252D" w:rsidRDefault="0002252D" w:rsidP="000225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080B" w14:textId="77777777" w:rsidR="0002252D" w:rsidRPr="0002252D" w:rsidRDefault="0002252D" w:rsidP="000225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02252D" w:rsidRPr="0002252D" w14:paraId="59243E0C" w14:textId="77777777" w:rsidTr="0002252D">
        <w:trPr>
          <w:trHeight w:val="27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7DF8B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 xml:space="preserve">Year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A353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22 (1.16, 1.2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7A18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4C82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23 (1.16, 1.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1DA5" w14:textId="2E187C5E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</w:t>
            </w: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001</w:t>
            </w:r>
          </w:p>
        </w:tc>
      </w:tr>
      <w:tr w:rsidR="0002252D" w:rsidRPr="0002252D" w14:paraId="650CEBD3" w14:textId="77777777" w:rsidTr="0002252D">
        <w:trPr>
          <w:trHeight w:val="27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3CFB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Eveni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553C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23 (1.11, 1.3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8F6E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5BFD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23 (1.11, 1.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DF43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0.001</w:t>
            </w:r>
          </w:p>
        </w:tc>
      </w:tr>
      <w:tr w:rsidR="0002252D" w:rsidRPr="0002252D" w14:paraId="42223769" w14:textId="77777777" w:rsidTr="0002252D">
        <w:trPr>
          <w:trHeight w:val="27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D95D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Morni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AB36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19 (1.08, 1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1C11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F6CA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19 (1.08, 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8551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0.001</w:t>
            </w:r>
          </w:p>
        </w:tc>
      </w:tr>
      <w:tr w:rsidR="0002252D" w:rsidRPr="0002252D" w14:paraId="7886DFB6" w14:textId="77777777" w:rsidTr="0002252D">
        <w:trPr>
          <w:trHeight w:val="27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49FD2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Bystander Witness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0B9C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43 (1.32, 1.5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5516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835C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43 (1.33, 1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67AB" w14:textId="5D3BC812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</w:t>
            </w: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001</w:t>
            </w:r>
          </w:p>
        </w:tc>
      </w:tr>
      <w:tr w:rsidR="0002252D" w:rsidRPr="0002252D" w14:paraId="26A600DC" w14:textId="77777777" w:rsidTr="0002252D">
        <w:trPr>
          <w:trHeight w:val="27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14C17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Urban Loca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FBAE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53 (0.48, 0.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F635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495F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52 (0.48, 0.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9953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&lt;0.001</w:t>
            </w:r>
          </w:p>
        </w:tc>
      </w:tr>
      <w:tr w:rsidR="0002252D" w:rsidRPr="0002252D" w14:paraId="6A092B7B" w14:textId="77777777" w:rsidTr="0002252D">
        <w:trPr>
          <w:trHeight w:val="27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BCD7D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Weekda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1EE2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99 (0.91, 1.0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A236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8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0FDD" w14:textId="77777777" w:rsidR="0002252D" w:rsidRPr="0002252D" w:rsidRDefault="0002252D" w:rsidP="000225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74DD" w14:textId="77777777" w:rsidR="0002252D" w:rsidRPr="0002252D" w:rsidRDefault="0002252D" w:rsidP="000225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02252D" w:rsidRPr="0002252D" w14:paraId="352C8402" w14:textId="77777777" w:rsidTr="0002252D">
        <w:trPr>
          <w:trHeight w:val="27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60EC8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Transition Period (2015 &amp; 201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0D96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19 (1.00, 1.4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01F1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04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E63B" w14:textId="77777777" w:rsidR="0002252D" w:rsidRPr="0002252D" w:rsidRDefault="0002252D" w:rsidP="0002252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19 (1.00, 1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4771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046</w:t>
            </w:r>
          </w:p>
        </w:tc>
      </w:tr>
      <w:tr w:rsidR="0002252D" w:rsidRPr="0002252D" w14:paraId="45407769" w14:textId="77777777" w:rsidTr="0002252D">
        <w:trPr>
          <w:trHeight w:val="27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0FEEC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Post Transition Period (2017-202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4E11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94 (0.71, 1.2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D412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6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E6EB" w14:textId="77777777" w:rsidR="0002252D" w:rsidRPr="0002252D" w:rsidRDefault="0002252D" w:rsidP="0002252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93 (0.71, 1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98C5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633</w:t>
            </w:r>
          </w:p>
        </w:tc>
      </w:tr>
      <w:tr w:rsidR="0002252D" w:rsidRPr="0002252D" w14:paraId="231C930D" w14:textId="77777777" w:rsidTr="0002252D">
        <w:trPr>
          <w:trHeight w:val="27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1D9AD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proofErr w:type="spellStart"/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Covid</w:t>
            </w:r>
            <w:proofErr w:type="spellEnd"/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 xml:space="preserve"> Period (202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9637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78 (0.65, 0.9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AA0D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00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C71A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78 (0.65, 0.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3958" w14:textId="77777777" w:rsidR="0002252D" w:rsidRPr="0002252D" w:rsidRDefault="0002252D" w:rsidP="000225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02252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005</w:t>
            </w:r>
          </w:p>
        </w:tc>
      </w:tr>
    </w:tbl>
    <w:p w14:paraId="1B9C0292" w14:textId="77777777" w:rsidR="002E10AA" w:rsidRDefault="002E10AA" w:rsidP="002E10AA">
      <w:pPr>
        <w:rPr>
          <w:rFonts w:cstheme="minorHAnsi"/>
        </w:rPr>
      </w:pPr>
    </w:p>
    <w:p w14:paraId="4B1B5D0D" w14:textId="77777777" w:rsidR="002E10AA" w:rsidRDefault="002E10AA" w:rsidP="002E10AA">
      <w:pPr>
        <w:rPr>
          <w:rFonts w:cstheme="minorHAnsi"/>
        </w:rPr>
      </w:pPr>
    </w:p>
    <w:sectPr w:rsidR="002E1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Symbol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altName w:val="Times New Roman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0AA"/>
    <w:rsid w:val="0002252D"/>
    <w:rsid w:val="002E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51023"/>
  <w15:chartTrackingRefBased/>
  <w15:docId w15:val="{D9769FAD-8B3E-4B1B-9736-0FDC6B60D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0AA"/>
    <w:pPr>
      <w:spacing w:line="25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10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0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0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0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0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0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0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0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0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1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0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1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0A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E1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0A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E1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0A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E10AA"/>
    <w:rPr>
      <w:color w:val="467886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10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I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10AA"/>
    <w:rPr>
      <w:rFonts w:ascii="Courier New" w:eastAsia="Times New Roman" w:hAnsi="Courier New" w:cs="Courier New"/>
      <w:kern w:val="0"/>
      <w:sz w:val="20"/>
      <w:szCs w:val="20"/>
      <w:lang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2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doi.org/10.12688/hrbopenres.13699.1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s Barry</dc:creator>
  <cp:keywords/>
  <dc:description/>
  <cp:lastModifiedBy>Sarguna Sebastin Ratchagadas</cp:lastModifiedBy>
  <cp:revision>2</cp:revision>
  <dcterms:created xsi:type="dcterms:W3CDTF">2024-04-09T15:26:00Z</dcterms:created>
  <dcterms:modified xsi:type="dcterms:W3CDTF">2024-05-25T06:40:00Z</dcterms:modified>
</cp:coreProperties>
</file>